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5040"/>
      </w:tblGrid>
      <w:tr>
        <w:trPr/>
        <w:tc>
          <w:tcPr>
            <w:tcW w:w="87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Table S1. Reproducibility of cellular components of induced sputum on 2 separate visit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riable 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ordance Correlation Coefficient (95% CI)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ower airway cells/ml</w:t>
            </w:r>
            <w:r>
              <w:rPr>
                <w:rFonts w:cs="Times New Roman" w:ascii="Times New Roman" w:hAnsi="Times New Roman"/>
                <w:vertAlign w:val="superscript"/>
              </w:rPr>
              <w:t>*, †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 (0.48, 0.99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osinophil %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38, 0.98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ymphocyte % 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-0.03, 0.87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 %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61, 0.99)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 %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 (0.39, 0.98)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ithelial Cell %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56, 0.99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The concordance correlation estimates are based on log transformed data. </w:t>
      </w:r>
    </w:p>
    <w:p>
      <w:pPr>
        <w:pStyle w:val="BodyText2"/>
        <w:rPr/>
      </w:pP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“</w:t>
      </w:r>
      <w:r>
        <w:rPr>
          <w:rFonts w:cs="Times New Roman" w:ascii="Times New Roman" w:hAnsi="Times New Roman"/>
          <w:color w:val="000000"/>
          <w:sz w:val="24"/>
        </w:rPr>
        <w:t>Lower airway cells” refers to inflammatory cells and columnar epithelial cells, excluding non-squamous epithelial cells</w:t>
      </w:r>
    </w:p>
    <w:p>
      <w:pPr>
        <w:pStyle w:val="Normal"/>
        <w:ind w:left="720" w:hanging="72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8:26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28:00Z</dcterms:modified>
  <cp:revision>6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